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E60EE" w14:textId="2B9146CB" w:rsidR="000C7633" w:rsidRPr="002138A1" w:rsidRDefault="000C7633" w:rsidP="00A53EA9">
      <w:pPr>
        <w:rPr>
          <w:rFonts w:ascii="Times New Roman" w:hAnsi="Times New Roman" w:cs="Times New Roman"/>
          <w:b/>
          <w:bCs/>
          <w:lang w:val="en-US"/>
        </w:rPr>
      </w:pPr>
      <w:r w:rsidRPr="002138A1">
        <w:rPr>
          <w:rFonts w:ascii="Times New Roman" w:hAnsi="Times New Roman" w:cs="Times New Roman"/>
          <w:b/>
          <w:bCs/>
          <w:noProof/>
          <w:lang w:eastAsia="fr-FR"/>
        </w:rPr>
        <mc:AlternateContent>
          <mc:Choice Requires="wps">
            <w:drawing>
              <wp:anchor distT="0" distB="0" distL="114300" distR="114300" simplePos="0" relativeHeight="251659264" behindDoc="0" locked="0" layoutInCell="1" allowOverlap="1" wp14:anchorId="2C191948" wp14:editId="59EBADC1">
                <wp:simplePos x="0" y="0"/>
                <wp:positionH relativeFrom="column">
                  <wp:posOffset>0</wp:posOffset>
                </wp:positionH>
                <wp:positionV relativeFrom="paragraph">
                  <wp:posOffset>0</wp:posOffset>
                </wp:positionV>
                <wp:extent cx="635000" cy="635000"/>
                <wp:effectExtent l="9525" t="9525" r="12700" b="12700"/>
                <wp:wrapNone/>
                <wp:docPr id="1" name="Zone de texte 1"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C82B6A4" id="_x0000_t202" coordsize="21600,21600" o:spt="202" path="m,l,21600r21600,l21600,xe">
                <v:stroke joinstyle="miter"/>
                <v:path gradientshapeok="t" o:connecttype="rect"/>
              </v:shapetype>
              <v:shape id="Zone de texte 1" o:spid="_x0000_s1026" type="#_x0000_t202" style="position:absolute;margin-left:0;margin-top:0;width:50pt;height:50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">
                <o:lock v:ext="edit" selection="t"/>
              </v:shape>
            </w:pict>
          </mc:Fallback>
        </mc:AlternateContent>
      </w:r>
      <w:r w:rsidR="002138A1" w:rsidRPr="002138A1">
        <w:rPr>
          <w:rFonts w:ascii="Times New Roman" w:hAnsi="Times New Roman" w:cs="Times New Roman"/>
          <w:b/>
          <w:bCs/>
          <w:lang w:val="en-US"/>
        </w:rPr>
        <w:t xml:space="preserve">S1 </w:t>
      </w:r>
      <w:r w:rsidR="00E42A60" w:rsidRPr="002138A1">
        <w:rPr>
          <w:rFonts w:ascii="Times New Roman" w:hAnsi="Times New Roman" w:cs="Times New Roman"/>
          <w:b/>
          <w:bCs/>
          <w:lang w:val="en-US"/>
        </w:rPr>
        <w:t>Appendix</w:t>
      </w:r>
      <w:r w:rsidR="002138A1">
        <w:rPr>
          <w:rFonts w:ascii="Times New Roman" w:hAnsi="Times New Roman" w:cs="Times New Roman"/>
          <w:b/>
          <w:bCs/>
          <w:lang w:val="en-US"/>
        </w:rPr>
        <w:t>.</w:t>
      </w:r>
      <w:r w:rsidRPr="002138A1">
        <w:rPr>
          <w:rFonts w:ascii="Times New Roman" w:hAnsi="Times New Roman" w:cs="Times New Roman"/>
          <w:b/>
          <w:bCs/>
          <w:lang w:val="en-US"/>
        </w:rPr>
        <w:t xml:space="preserve"> Protocol for attempted vaginal breech delivery</w:t>
      </w:r>
      <w:r w:rsidR="002138A1">
        <w:rPr>
          <w:rFonts w:ascii="Times New Roman" w:hAnsi="Times New Roman" w:cs="Times New Roman"/>
          <w:b/>
          <w:bCs/>
          <w:lang w:val="en-US"/>
        </w:rPr>
        <w:t>.</w:t>
      </w:r>
    </w:p>
    <w:p w14:paraId="3A296C18" w14:textId="77777777" w:rsidR="000C7633" w:rsidRPr="002138A1" w:rsidRDefault="000C7633" w:rsidP="00A53EA9">
      <w:pPr>
        <w:rPr>
          <w:rFonts w:ascii="Times New Roman" w:hAnsi="Times New Roman" w:cs="Times New Roman"/>
          <w:lang w:val="en-US"/>
        </w:rPr>
      </w:pPr>
    </w:p>
    <w:p w14:paraId="6224A231" w14:textId="77777777" w:rsidR="000C7633" w:rsidRPr="002138A1" w:rsidRDefault="000C7633" w:rsidP="00A53EA9">
      <w:pPr>
        <w:rPr>
          <w:rFonts w:ascii="Times New Roman" w:hAnsi="Times New Roman" w:cs="Times New Roman"/>
          <w:lang w:val="en-US"/>
        </w:rPr>
      </w:pPr>
    </w:p>
    <w:p w14:paraId="326F2AF6"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 xml:space="preserve">Criteria for accepting a vaginal delivery attempt of breech presentation:   </w:t>
      </w:r>
    </w:p>
    <w:p w14:paraId="6DCFEE30" w14:textId="77777777" w:rsidR="000C7633" w:rsidRPr="002138A1" w:rsidRDefault="000C7633" w:rsidP="00A53EA9">
      <w:pPr>
        <w:rPr>
          <w:rFonts w:ascii="Times New Roman" w:hAnsi="Times New Roman" w:cs="Times New Roman"/>
          <w:lang w:val="en-US"/>
        </w:rPr>
      </w:pPr>
    </w:p>
    <w:p w14:paraId="5CF1AAEF" w14:textId="77777777" w:rsidR="000C7633" w:rsidRPr="002138A1" w:rsidRDefault="000C7633" w:rsidP="00A53EA9">
      <w:pPr>
        <w:pStyle w:val="ListParagraph"/>
        <w:numPr>
          <w:ilvl w:val="0"/>
          <w:numId w:val="1"/>
        </w:numPr>
        <w:rPr>
          <w:rFonts w:ascii="Times New Roman" w:hAnsi="Times New Roman" w:cs="Times New Roman"/>
          <w:lang w:val="en-US"/>
        </w:rPr>
      </w:pPr>
      <w:r w:rsidRPr="002138A1">
        <w:rPr>
          <w:rFonts w:ascii="Times New Roman" w:hAnsi="Times New Roman" w:cs="Times New Roman"/>
          <w:lang w:val="en-US"/>
        </w:rPr>
        <w:t>Presentation of the medical records at the obstetrical staff</w:t>
      </w:r>
    </w:p>
    <w:p w14:paraId="3E378AA3" w14:textId="77777777" w:rsidR="000C7633" w:rsidRPr="002138A1" w:rsidRDefault="000C7633" w:rsidP="00A53EA9">
      <w:pPr>
        <w:pStyle w:val="ListParagraph"/>
        <w:numPr>
          <w:ilvl w:val="0"/>
          <w:numId w:val="1"/>
        </w:numPr>
        <w:rPr>
          <w:rFonts w:ascii="Times New Roman" w:hAnsi="Times New Roman" w:cs="Times New Roman"/>
          <w:lang w:val="en-US"/>
        </w:rPr>
      </w:pPr>
      <w:r w:rsidRPr="002138A1">
        <w:rPr>
          <w:rFonts w:ascii="Times New Roman" w:hAnsi="Times New Roman" w:cs="Times New Roman"/>
          <w:lang w:val="en-US"/>
        </w:rPr>
        <w:t xml:space="preserve">No vaginal delivery post-term pregnancies in case of nulliparous </w:t>
      </w:r>
    </w:p>
    <w:p w14:paraId="73CE53B2" w14:textId="77777777" w:rsidR="000C7633" w:rsidRPr="002138A1" w:rsidRDefault="000C7633" w:rsidP="00A53EA9">
      <w:pPr>
        <w:pStyle w:val="ListParagraph"/>
        <w:numPr>
          <w:ilvl w:val="0"/>
          <w:numId w:val="1"/>
        </w:numPr>
        <w:rPr>
          <w:rFonts w:ascii="Times New Roman" w:hAnsi="Times New Roman" w:cs="Times New Roman"/>
        </w:rPr>
      </w:pPr>
      <w:r w:rsidRPr="002138A1">
        <w:rPr>
          <w:rFonts w:ascii="Times New Roman" w:hAnsi="Times New Roman" w:cs="Times New Roman"/>
        </w:rPr>
        <w:t xml:space="preserve">Weight below 90th percentile </w:t>
      </w:r>
    </w:p>
    <w:p w14:paraId="4D6DD49D" w14:textId="77777777" w:rsidR="000C7633" w:rsidRPr="002138A1" w:rsidRDefault="000C7633" w:rsidP="00A53EA9">
      <w:pPr>
        <w:pStyle w:val="ListParagraph"/>
        <w:numPr>
          <w:ilvl w:val="0"/>
          <w:numId w:val="1"/>
        </w:numPr>
        <w:rPr>
          <w:rFonts w:ascii="Times New Roman" w:hAnsi="Times New Roman" w:cs="Times New Roman"/>
          <w:lang w:val="en-US"/>
        </w:rPr>
      </w:pPr>
      <w:r w:rsidRPr="002138A1">
        <w:rPr>
          <w:rFonts w:ascii="Times New Roman" w:hAnsi="Times New Roman" w:cs="Times New Roman"/>
          <w:lang w:val="en-US"/>
        </w:rPr>
        <w:t xml:space="preserve">Pelvimetry around 37 weeks' gestation after failure, contraindication or refusal of external cephalic version (ECV) </w:t>
      </w:r>
    </w:p>
    <w:p w14:paraId="09827C1B" w14:textId="77777777" w:rsidR="000C7633" w:rsidRPr="002138A1" w:rsidRDefault="000C7633" w:rsidP="00A53EA9">
      <w:pPr>
        <w:pStyle w:val="ListParagraph"/>
        <w:numPr>
          <w:ilvl w:val="0"/>
          <w:numId w:val="1"/>
        </w:numPr>
        <w:rPr>
          <w:rFonts w:ascii="Times New Roman" w:hAnsi="Times New Roman" w:cs="Times New Roman"/>
          <w:lang w:val="en-US"/>
        </w:rPr>
      </w:pPr>
      <w:r w:rsidRPr="002138A1">
        <w:rPr>
          <w:rFonts w:ascii="Times New Roman" w:hAnsi="Times New Roman" w:cs="Times New Roman"/>
          <w:lang w:val="en-US"/>
        </w:rPr>
        <w:t xml:space="preserve">Pelvimetry analyze </w:t>
      </w:r>
    </w:p>
    <w:p w14:paraId="6DDFCEF4"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 xml:space="preserve">- analysis of the basin morphology </w:t>
      </w:r>
    </w:p>
    <w:p w14:paraId="3E135ADB" w14:textId="77777777" w:rsidR="000C7633" w:rsidRPr="002138A1" w:rsidRDefault="000C7633" w:rsidP="00A53EA9">
      <w:pPr>
        <w:rPr>
          <w:rFonts w:ascii="Times New Roman" w:hAnsi="Times New Roman" w:cs="Times New Roman"/>
        </w:rPr>
      </w:pPr>
      <w:r w:rsidRPr="002138A1">
        <w:rPr>
          <w:rFonts w:ascii="Times New Roman" w:hAnsi="Times New Roman" w:cs="Times New Roman"/>
        </w:rPr>
        <w:t>- analysis of measures</w:t>
      </w:r>
    </w:p>
    <w:p w14:paraId="079152E9"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Pelvimetry for multiparous women with a history of childbirth is not systematic and is often discussed in obstetrical staff </w:t>
      </w:r>
    </w:p>
    <w:p w14:paraId="6D2675D4" w14:textId="77777777" w:rsidR="000C7633" w:rsidRPr="002138A1" w:rsidRDefault="000C7633" w:rsidP="00A53EA9">
      <w:pPr>
        <w:rPr>
          <w:rFonts w:ascii="Times New Roman" w:hAnsi="Times New Roman" w:cs="Times New Roman"/>
          <w:lang w:val="en-US"/>
        </w:rPr>
      </w:pPr>
    </w:p>
    <w:p w14:paraId="77834744" w14:textId="77777777" w:rsidR="000C7633" w:rsidRPr="002138A1" w:rsidRDefault="000C7633" w:rsidP="00A53EA9">
      <w:pPr>
        <w:rPr>
          <w:rFonts w:ascii="Times New Roman" w:hAnsi="Times New Roman" w:cs="Times New Roman"/>
          <w:lang w:val="en-US"/>
        </w:rPr>
      </w:pPr>
    </w:p>
    <w:p w14:paraId="0251E249"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Labor management</w:t>
      </w:r>
      <w:r w:rsidR="00A72FA3" w:rsidRPr="002138A1">
        <w:rPr>
          <w:rFonts w:ascii="Times New Roman" w:hAnsi="Times New Roman" w:cs="Times New Roman"/>
          <w:lang w:val="en-US"/>
        </w:rPr>
        <w:t>:</w:t>
      </w:r>
      <w:r w:rsidRPr="002138A1">
        <w:rPr>
          <w:rFonts w:ascii="Times New Roman" w:hAnsi="Times New Roman" w:cs="Times New Roman"/>
          <w:lang w:val="en-US"/>
        </w:rPr>
        <w:t xml:space="preserve"> </w:t>
      </w:r>
    </w:p>
    <w:p w14:paraId="1A62B143" w14:textId="77777777" w:rsidR="000C7633" w:rsidRPr="002138A1" w:rsidRDefault="000C7633" w:rsidP="00A53EA9">
      <w:pPr>
        <w:rPr>
          <w:rFonts w:ascii="Times New Roman" w:hAnsi="Times New Roman" w:cs="Times New Roman"/>
          <w:lang w:val="en-US"/>
        </w:rPr>
      </w:pPr>
    </w:p>
    <w:p w14:paraId="5737074C" w14:textId="77777777" w:rsidR="000C7633" w:rsidRPr="002138A1" w:rsidRDefault="000C7633" w:rsidP="00A53EA9">
      <w:pPr>
        <w:rPr>
          <w:rFonts w:ascii="Times New Roman" w:hAnsi="Times New Roman" w:cs="Times New Roman"/>
          <w:u w:val="single"/>
          <w:lang w:val="en-US"/>
        </w:rPr>
      </w:pPr>
      <w:r w:rsidRPr="002138A1">
        <w:rPr>
          <w:rFonts w:ascii="Times New Roman" w:hAnsi="Times New Roman" w:cs="Times New Roman"/>
          <w:u w:val="single"/>
          <w:vertAlign w:val="superscript"/>
          <w:lang w:val="en-US"/>
        </w:rPr>
        <w:t xml:space="preserve">1st </w:t>
      </w:r>
      <w:r w:rsidRPr="002138A1">
        <w:rPr>
          <w:rFonts w:ascii="Times New Roman" w:hAnsi="Times New Roman" w:cs="Times New Roman"/>
          <w:u w:val="single"/>
          <w:lang w:val="en-US"/>
        </w:rPr>
        <w:t xml:space="preserve">stage of labor: Cervical dilation (passive and active phase) </w:t>
      </w:r>
    </w:p>
    <w:p w14:paraId="751FC2AD" w14:textId="77777777" w:rsidR="000C7633" w:rsidRPr="002138A1" w:rsidRDefault="000C7633" w:rsidP="00A53EA9">
      <w:pPr>
        <w:rPr>
          <w:rFonts w:ascii="Times New Roman" w:hAnsi="Times New Roman" w:cs="Times New Roman"/>
          <w:lang w:val="en-US"/>
        </w:rPr>
      </w:pPr>
    </w:p>
    <w:p w14:paraId="5E7C5F68"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Fetal heart rate analysis upon admission by midwife and obstetrician </w:t>
      </w:r>
    </w:p>
    <w:p w14:paraId="6464FCA9"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Obstetrician is systematically informed of the medical records for breech presentation </w:t>
      </w:r>
    </w:p>
    <w:p w14:paraId="113DBE1B"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Hourly monitoring of cervical dilation by the midwife with a vaginal examination</w:t>
      </w:r>
    </w:p>
    <w:p w14:paraId="08B2DC11"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Hourly annotation of labor monitoring parameters on a partograph :</w:t>
      </w:r>
    </w:p>
    <w:p w14:paraId="50B12BE0" w14:textId="77777777" w:rsidR="000C7633" w:rsidRPr="002138A1" w:rsidRDefault="000C7633" w:rsidP="00A53EA9">
      <w:pPr>
        <w:pStyle w:val="ListParagraph"/>
        <w:rPr>
          <w:rFonts w:ascii="Times New Roman" w:hAnsi="Times New Roman" w:cs="Times New Roman"/>
          <w:lang w:val="en-US"/>
        </w:rPr>
      </w:pPr>
      <w:r w:rsidRPr="002138A1">
        <w:rPr>
          <w:rFonts w:ascii="Times New Roman" w:hAnsi="Times New Roman" w:cs="Times New Roman"/>
          <w:lang w:val="en-US"/>
        </w:rPr>
        <w:t xml:space="preserve">- Cervical dilation, rate of contractions, type of presentation, height of presentation, information of the amniotic sac, colors of the amniotic fluid, patient's pain, analgesia used, administered treatment, use of syntocinon, foetal heart rate (FHR), constant medical,  </w:t>
      </w:r>
    </w:p>
    <w:p w14:paraId="37ED16F4" w14:textId="77777777" w:rsidR="000C7633" w:rsidRPr="002138A1" w:rsidRDefault="000C7633" w:rsidP="00A53EA9">
      <w:pPr>
        <w:rPr>
          <w:rFonts w:ascii="Times New Roman" w:hAnsi="Times New Roman" w:cs="Times New Roman"/>
          <w:lang w:val="en-US"/>
        </w:rPr>
      </w:pPr>
    </w:p>
    <w:p w14:paraId="1D965BAB"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Epidural is recommended</w:t>
      </w:r>
    </w:p>
    <w:p w14:paraId="2C477E79"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Artificial rupture of the amniotic sac in the absence of labor progress </w:t>
      </w:r>
    </w:p>
    <w:p w14:paraId="4DCBA925" w14:textId="77777777" w:rsidR="000C7633" w:rsidRPr="002138A1" w:rsidRDefault="000C7633" w:rsidP="00A53EA9">
      <w:pPr>
        <w:ind w:left="360"/>
        <w:rPr>
          <w:rFonts w:ascii="Times New Roman" w:hAnsi="Times New Roman" w:cs="Times New Roman"/>
          <w:lang w:val="en-US"/>
        </w:rPr>
      </w:pPr>
      <w:r w:rsidRPr="002138A1">
        <w:rPr>
          <w:rFonts w:ascii="Times New Roman" w:hAnsi="Times New Roman" w:cs="Times New Roman"/>
          <w:lang w:val="en-US"/>
        </w:rPr>
        <w:t xml:space="preserve">(no change in the dilation in cm in 1 hour of labor) </w:t>
      </w:r>
    </w:p>
    <w:p w14:paraId="1924CB55"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Late artificial rupture of the amniotic sac if complete breech presentation </w:t>
      </w:r>
    </w:p>
    <w:p w14:paraId="33993C05" w14:textId="77777777" w:rsidR="000C7633" w:rsidRPr="002138A1" w:rsidRDefault="000C7633" w:rsidP="00A53EA9">
      <w:pPr>
        <w:rPr>
          <w:rFonts w:ascii="Times New Roman" w:hAnsi="Times New Roman" w:cs="Times New Roman"/>
          <w:lang w:val="en-US"/>
        </w:rPr>
      </w:pPr>
    </w:p>
    <w:p w14:paraId="18A051E1" w14:textId="77777777" w:rsidR="000C7633" w:rsidRPr="002138A1" w:rsidRDefault="000C7633" w:rsidP="00A53EA9">
      <w:pPr>
        <w:pStyle w:val="ListParagraph"/>
        <w:numPr>
          <w:ilvl w:val="0"/>
          <w:numId w:val="2"/>
        </w:numPr>
        <w:rPr>
          <w:rFonts w:ascii="Times New Roman" w:hAnsi="Times New Roman" w:cs="Times New Roman"/>
        </w:rPr>
      </w:pPr>
      <w:r w:rsidRPr="002138A1">
        <w:rPr>
          <w:rFonts w:ascii="Times New Roman" w:hAnsi="Times New Roman" w:cs="Times New Roman"/>
        </w:rPr>
        <w:t>Administration of oxytocin</w:t>
      </w:r>
    </w:p>
    <w:p w14:paraId="5971D1D8"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 If no evolution of the cervix over 1 hour, measurement in cm</w:t>
      </w:r>
    </w:p>
    <w:p w14:paraId="7E8C32A4"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 xml:space="preserve">- If insufficient rate of uterine contractions (expected rhythm 3-4 UC/10 min) </w:t>
      </w:r>
    </w:p>
    <w:p w14:paraId="637FC259" w14:textId="77777777" w:rsidR="000C7633" w:rsidRPr="002138A1" w:rsidRDefault="000C7633" w:rsidP="00A53EA9">
      <w:pPr>
        <w:rPr>
          <w:rFonts w:ascii="Times New Roman" w:hAnsi="Times New Roman" w:cs="Times New Roman"/>
          <w:lang w:val="en-US"/>
        </w:rPr>
      </w:pPr>
    </w:p>
    <w:p w14:paraId="374FCB71" w14:textId="77777777" w:rsidR="000C7633" w:rsidRPr="002138A1" w:rsidRDefault="000C7633" w:rsidP="00A53EA9">
      <w:pPr>
        <w:pStyle w:val="ListParagraph"/>
        <w:numPr>
          <w:ilvl w:val="0"/>
          <w:numId w:val="3"/>
        </w:numPr>
        <w:rPr>
          <w:rFonts w:ascii="Times New Roman" w:hAnsi="Times New Roman" w:cs="Times New Roman"/>
        </w:rPr>
      </w:pPr>
      <w:r w:rsidRPr="002138A1">
        <w:rPr>
          <w:rFonts w:ascii="Times New Roman" w:hAnsi="Times New Roman" w:cs="Times New Roman"/>
        </w:rPr>
        <w:t>Stop of oxytocin administration</w:t>
      </w:r>
    </w:p>
    <w:p w14:paraId="0B3C723D" w14:textId="77777777" w:rsidR="000C7633" w:rsidRPr="002138A1" w:rsidRDefault="000C7633" w:rsidP="00A53EA9">
      <w:pPr>
        <w:rPr>
          <w:rFonts w:ascii="Times New Roman" w:hAnsi="Times New Roman" w:cs="Times New Roman"/>
        </w:rPr>
      </w:pPr>
      <w:r w:rsidRPr="002138A1">
        <w:rPr>
          <w:rFonts w:ascii="Times New Roman" w:hAnsi="Times New Roman" w:cs="Times New Roman"/>
        </w:rPr>
        <w:t xml:space="preserve">- If FHR anomaly </w:t>
      </w:r>
    </w:p>
    <w:p w14:paraId="28F74CE0" w14:textId="77777777" w:rsidR="000C7633" w:rsidRPr="002138A1" w:rsidRDefault="000C7633" w:rsidP="00A53EA9">
      <w:pPr>
        <w:rPr>
          <w:rFonts w:ascii="Times New Roman" w:hAnsi="Times New Roman" w:cs="Times New Roman"/>
        </w:rPr>
      </w:pPr>
      <w:r w:rsidRPr="002138A1">
        <w:rPr>
          <w:rFonts w:ascii="Times New Roman" w:hAnsi="Times New Roman" w:cs="Times New Roman"/>
        </w:rPr>
        <w:t xml:space="preserve">- If hyperkinesia during labor </w:t>
      </w:r>
    </w:p>
    <w:p w14:paraId="324D087D" w14:textId="77777777" w:rsidR="000C7633" w:rsidRPr="002138A1" w:rsidRDefault="000C7633" w:rsidP="00A53EA9">
      <w:pPr>
        <w:rPr>
          <w:rFonts w:ascii="Times New Roman" w:hAnsi="Times New Roman" w:cs="Times New Roman"/>
        </w:rPr>
      </w:pPr>
    </w:p>
    <w:p w14:paraId="504B7874" w14:textId="77777777" w:rsidR="000C7633" w:rsidRPr="002138A1" w:rsidRDefault="000C7633" w:rsidP="00A53EA9">
      <w:pPr>
        <w:rPr>
          <w:rFonts w:ascii="Times New Roman" w:hAnsi="Times New Roman" w:cs="Times New Roman"/>
        </w:rPr>
      </w:pPr>
    </w:p>
    <w:p w14:paraId="7A58DA32" w14:textId="77777777" w:rsidR="000C7633" w:rsidRPr="002138A1" w:rsidRDefault="000C7633" w:rsidP="00A53EA9">
      <w:pPr>
        <w:rPr>
          <w:rFonts w:ascii="Times New Roman" w:hAnsi="Times New Roman" w:cs="Times New Roman"/>
        </w:rPr>
      </w:pPr>
    </w:p>
    <w:p w14:paraId="3DB7AB1F" w14:textId="77777777" w:rsidR="00E42A60" w:rsidRPr="002138A1" w:rsidRDefault="00E42A60" w:rsidP="00A53EA9">
      <w:pPr>
        <w:rPr>
          <w:rFonts w:ascii="Times New Roman" w:hAnsi="Times New Roman" w:cs="Times New Roman"/>
        </w:rPr>
      </w:pPr>
    </w:p>
    <w:p w14:paraId="4A2CA0F3" w14:textId="77777777" w:rsidR="00E42A60" w:rsidRPr="002138A1" w:rsidRDefault="00E42A60" w:rsidP="00A53EA9">
      <w:pPr>
        <w:rPr>
          <w:rFonts w:ascii="Times New Roman" w:hAnsi="Times New Roman" w:cs="Times New Roman"/>
        </w:rPr>
      </w:pPr>
    </w:p>
    <w:p w14:paraId="2D275834" w14:textId="77777777" w:rsidR="000C7633" w:rsidRPr="002138A1" w:rsidRDefault="000C7633" w:rsidP="00A53EA9">
      <w:pPr>
        <w:rPr>
          <w:rFonts w:ascii="Times New Roman" w:hAnsi="Times New Roman" w:cs="Times New Roman"/>
          <w:u w:val="single"/>
          <w:lang w:val="en-US"/>
        </w:rPr>
      </w:pPr>
      <w:r w:rsidRPr="002138A1">
        <w:rPr>
          <w:rFonts w:ascii="Times New Roman" w:hAnsi="Times New Roman" w:cs="Times New Roman"/>
          <w:u w:val="single"/>
          <w:lang w:val="en-US"/>
        </w:rPr>
        <w:t xml:space="preserve">2nd stage of labor: The engagement phase and expulsive efforts </w:t>
      </w:r>
    </w:p>
    <w:p w14:paraId="596F9922" w14:textId="77777777" w:rsidR="000C7633" w:rsidRPr="002138A1" w:rsidRDefault="000C7633" w:rsidP="00A53EA9">
      <w:pPr>
        <w:rPr>
          <w:rFonts w:ascii="Times New Roman" w:hAnsi="Times New Roman" w:cs="Times New Roman"/>
          <w:lang w:val="en-US"/>
        </w:rPr>
      </w:pPr>
    </w:p>
    <w:p w14:paraId="295289D1" w14:textId="77777777" w:rsidR="000C7633" w:rsidRPr="002138A1" w:rsidRDefault="000C7633" w:rsidP="00A53EA9">
      <w:pPr>
        <w:pStyle w:val="ListParagraph"/>
        <w:numPr>
          <w:ilvl w:val="0"/>
          <w:numId w:val="2"/>
        </w:numPr>
        <w:rPr>
          <w:rFonts w:ascii="Times New Roman" w:hAnsi="Times New Roman" w:cs="Times New Roman"/>
        </w:rPr>
      </w:pPr>
      <w:r w:rsidRPr="002138A1">
        <w:rPr>
          <w:rFonts w:ascii="Times New Roman" w:hAnsi="Times New Roman" w:cs="Times New Roman"/>
        </w:rPr>
        <w:lastRenderedPageBreak/>
        <w:t>Administration of oxytocin</w:t>
      </w:r>
    </w:p>
    <w:p w14:paraId="5E7DCFF2"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 xml:space="preserve">- Systematic administration of oxytocin in the second phase of labor (descent and expulsion phase) </w:t>
      </w:r>
    </w:p>
    <w:p w14:paraId="1B9F5986"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w:t>
      </w:r>
      <w:r w:rsidR="00E42A60" w:rsidRPr="002138A1">
        <w:rPr>
          <w:rFonts w:ascii="Times New Roman" w:hAnsi="Times New Roman" w:cs="Times New Roman"/>
          <w:lang w:val="en-US"/>
        </w:rPr>
        <w:t xml:space="preserve"> </w:t>
      </w:r>
      <w:r w:rsidRPr="002138A1">
        <w:rPr>
          <w:rFonts w:ascii="Times New Roman" w:hAnsi="Times New Roman" w:cs="Times New Roman"/>
          <w:lang w:val="en-US"/>
        </w:rPr>
        <w:t xml:space="preserve">Oxytocin at the beginning of expulsive efforts to limit them </w:t>
      </w:r>
    </w:p>
    <w:p w14:paraId="4B3A1EA7" w14:textId="77777777" w:rsidR="000C7633" w:rsidRPr="002138A1" w:rsidRDefault="000C7633" w:rsidP="00A53EA9">
      <w:pPr>
        <w:rPr>
          <w:rFonts w:ascii="Times New Roman" w:hAnsi="Times New Roman" w:cs="Times New Roman"/>
          <w:lang w:val="en-US"/>
        </w:rPr>
      </w:pPr>
    </w:p>
    <w:p w14:paraId="0FB6D69F"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Beginning of expulsive efforts when the presentation is as low as possible </w:t>
      </w:r>
    </w:p>
    <w:p w14:paraId="74543F17"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 xml:space="preserve">Stared expulsive after at least 2 or 3 complete hours if the FHR is correct </w:t>
      </w:r>
    </w:p>
    <w:p w14:paraId="5F05516F"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 xml:space="preserve"> The </w:t>
      </w:r>
    </w:p>
    <w:p w14:paraId="6A1207BB"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Presence of the obstetrician at the expulsive efforts</w:t>
      </w:r>
    </w:p>
    <w:p w14:paraId="50BF8D2A"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Maneuvering delivery in the systematic presence of the obstetrician </w:t>
      </w:r>
    </w:p>
    <w:p w14:paraId="5F97643D" w14:textId="77777777" w:rsidR="000C7633" w:rsidRPr="002138A1" w:rsidRDefault="000C7633" w:rsidP="00A53EA9">
      <w:pPr>
        <w:ind w:left="360"/>
        <w:rPr>
          <w:rFonts w:ascii="Times New Roman" w:hAnsi="Times New Roman" w:cs="Times New Roman"/>
        </w:rPr>
      </w:pPr>
      <w:r w:rsidRPr="002138A1">
        <w:rPr>
          <w:rFonts w:ascii="Times New Roman" w:hAnsi="Times New Roman" w:cs="Times New Roman"/>
        </w:rPr>
        <w:t>Type of obstetric maneuvers</w:t>
      </w:r>
      <w:r w:rsidR="00BA03E8" w:rsidRPr="002138A1">
        <w:rPr>
          <w:rFonts w:ascii="Times New Roman" w:hAnsi="Times New Roman" w:cs="Times New Roman"/>
        </w:rPr>
        <w:t xml:space="preserve"> </w:t>
      </w:r>
      <w:r w:rsidRPr="002138A1">
        <w:rPr>
          <w:rFonts w:ascii="Times New Roman" w:hAnsi="Times New Roman" w:cs="Times New Roman"/>
        </w:rPr>
        <w:t xml:space="preserve">: Lovset or Suzor’s maneuvers , Mauriceau's maneuver, Bracht’s maneuver, Demelin's maneuver </w:t>
      </w:r>
    </w:p>
    <w:p w14:paraId="4DED6C26" w14:textId="77777777" w:rsidR="000C7633" w:rsidRPr="002138A1" w:rsidRDefault="000C7633" w:rsidP="00A53EA9">
      <w:pPr>
        <w:rPr>
          <w:rFonts w:ascii="Times New Roman" w:hAnsi="Times New Roman" w:cs="Times New Roman"/>
        </w:rPr>
      </w:pPr>
    </w:p>
    <w:p w14:paraId="285ACE8A"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Presence of available instruments in the delivery room such as spatulas or forceps in case of head retention </w:t>
      </w:r>
    </w:p>
    <w:p w14:paraId="3EB24AB7" w14:textId="77777777" w:rsidR="000C7633" w:rsidRPr="002138A1" w:rsidRDefault="000C7633" w:rsidP="00A53EA9">
      <w:pPr>
        <w:pStyle w:val="ListParagraph"/>
        <w:rPr>
          <w:rFonts w:ascii="Times New Roman" w:hAnsi="Times New Roman" w:cs="Times New Roman"/>
          <w:lang w:val="en-US"/>
        </w:rPr>
      </w:pPr>
    </w:p>
    <w:p w14:paraId="58E92C5D" w14:textId="77777777" w:rsidR="000C7633" w:rsidRPr="002138A1" w:rsidRDefault="000C7633" w:rsidP="00A53EA9">
      <w:pPr>
        <w:rPr>
          <w:rFonts w:ascii="Times New Roman" w:hAnsi="Times New Roman" w:cs="Times New Roman"/>
          <w:lang w:val="en-US"/>
        </w:rPr>
      </w:pPr>
    </w:p>
    <w:p w14:paraId="0457DC7B" w14:textId="77777777" w:rsidR="000C7633" w:rsidRPr="002138A1" w:rsidRDefault="000C7633" w:rsidP="00A53EA9">
      <w:pPr>
        <w:rPr>
          <w:rFonts w:ascii="Times New Roman" w:hAnsi="Times New Roman" w:cs="Times New Roman"/>
          <w:u w:val="single"/>
        </w:rPr>
      </w:pPr>
      <w:r w:rsidRPr="002138A1">
        <w:rPr>
          <w:rFonts w:ascii="Times New Roman" w:hAnsi="Times New Roman" w:cs="Times New Roman"/>
          <w:u w:val="single"/>
        </w:rPr>
        <w:t xml:space="preserve">Formation : Trained Team </w:t>
      </w:r>
    </w:p>
    <w:p w14:paraId="39B2155A"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Regular training of the medical team in maneuvers on mannequins </w:t>
      </w:r>
    </w:p>
    <w:p w14:paraId="7FEA0026"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Regular training in the interpretation of pelvimetry in staff</w:t>
      </w:r>
    </w:p>
    <w:p w14:paraId="4F14A591" w14:textId="77777777" w:rsidR="000C7633" w:rsidRPr="002138A1" w:rsidRDefault="000C7633" w:rsidP="00A53EA9">
      <w:pPr>
        <w:pStyle w:val="ListParagraph"/>
        <w:numPr>
          <w:ilvl w:val="0"/>
          <w:numId w:val="2"/>
        </w:numPr>
        <w:rPr>
          <w:rFonts w:ascii="Times New Roman" w:hAnsi="Times New Roman" w:cs="Times New Roman"/>
          <w:lang w:val="en-US"/>
        </w:rPr>
      </w:pPr>
      <w:r w:rsidRPr="002138A1">
        <w:rPr>
          <w:rFonts w:ascii="Times New Roman" w:hAnsi="Times New Roman" w:cs="Times New Roman"/>
          <w:lang w:val="en-US"/>
        </w:rPr>
        <w:t xml:space="preserve">Conducting breech birth studies and analysis of the center’s data </w:t>
      </w:r>
    </w:p>
    <w:p w14:paraId="66209DF0" w14:textId="77777777" w:rsidR="000C7633" w:rsidRPr="002138A1" w:rsidRDefault="000C7633" w:rsidP="00A53EA9">
      <w:pPr>
        <w:pStyle w:val="ListParagraph"/>
        <w:jc w:val="center"/>
        <w:rPr>
          <w:rFonts w:ascii="Times New Roman" w:hAnsi="Times New Roman" w:cs="Times New Roman"/>
          <w:u w:val="single"/>
          <w:lang w:val="en-US"/>
        </w:rPr>
      </w:pPr>
    </w:p>
    <w:p w14:paraId="0C580078" w14:textId="77777777" w:rsidR="000C7633" w:rsidRPr="002138A1" w:rsidRDefault="000C7633" w:rsidP="00A53EA9">
      <w:pPr>
        <w:rPr>
          <w:rFonts w:ascii="Times New Roman" w:hAnsi="Times New Roman" w:cs="Times New Roman"/>
          <w:lang w:val="en-US"/>
        </w:rPr>
      </w:pPr>
      <w:r w:rsidRPr="002138A1">
        <w:rPr>
          <w:rFonts w:ascii="Times New Roman" w:hAnsi="Times New Roman" w:cs="Times New Roman"/>
          <w:lang w:val="en-US"/>
        </w:rPr>
        <w:t xml:space="preserve"> </w:t>
      </w:r>
    </w:p>
    <w:p w14:paraId="2716ADDF" w14:textId="77777777" w:rsidR="00C54C8D" w:rsidRPr="002138A1" w:rsidRDefault="002138A1" w:rsidP="00A53EA9">
      <w:pPr>
        <w:rPr>
          <w:rFonts w:ascii="Times New Roman" w:hAnsi="Times New Roman" w:cs="Times New Roman"/>
          <w:lang w:val="en-US"/>
        </w:rPr>
      </w:pPr>
    </w:p>
    <w:sectPr w:rsidR="00C54C8D" w:rsidRPr="002138A1" w:rsidSect="00E111E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7635E"/>
    <w:multiLevelType w:val="hybridMultilevel"/>
    <w:tmpl w:val="67E419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0FE6F8C"/>
    <w:multiLevelType w:val="hybridMultilevel"/>
    <w:tmpl w:val="65CE13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D472FDF"/>
    <w:multiLevelType w:val="hybridMultilevel"/>
    <w:tmpl w:val="8E6416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33"/>
    <w:rsid w:val="000C7633"/>
    <w:rsid w:val="002138A1"/>
    <w:rsid w:val="00A53EA9"/>
    <w:rsid w:val="00A72FA3"/>
    <w:rsid w:val="00AA6AC5"/>
    <w:rsid w:val="00BA03E8"/>
    <w:rsid w:val="00E111EB"/>
    <w:rsid w:val="00E42A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C047D"/>
  <w14:defaultImageDpi w14:val="32767"/>
  <w15:chartTrackingRefBased/>
  <w15:docId w15:val="{A7FCD325-E564-8F40-837C-20953E79F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C76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76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13</Words>
  <Characters>2359</Characters>
  <Application>Microsoft Office Word</Application>
  <DocSecurity>0</DocSecurity>
  <Lines>19</Lines>
  <Paragraphs>5</Paragraphs>
  <ScaleCrop>false</ScaleCrop>
  <Company/>
  <LinksUpToDate>false</LinksUpToDate>
  <CharactersWithSpaces>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ine Lamfichekh</dc:creator>
  <cp:keywords/>
  <dc:description/>
  <cp:lastModifiedBy>chn off28</cp:lastModifiedBy>
  <cp:revision>6</cp:revision>
  <dcterms:created xsi:type="dcterms:W3CDTF">2021-05-14T21:07:00Z</dcterms:created>
  <dcterms:modified xsi:type="dcterms:W3CDTF">2022-03-04T08:43:00Z</dcterms:modified>
</cp:coreProperties>
</file>